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42799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4280040"/>
                          <a:chOff x="0" y="0"/>
                          <a:chExt cx="5486400" cy="42800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428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2235960" cy="190512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/>
                            <a:srcRect l="0" t="0" r="0" b="8727"/>
                            <a:stretch/>
                          </pic:blipFill>
                          <pic:spPr>
                            <a:xfrm>
                              <a:off x="0" y="0"/>
                              <a:ext cx="2083320" cy="1905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 flipH="1">
                              <a:off x="2071440" y="1389240"/>
                              <a:ext cx="1645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629360" y="1132920"/>
                              <a:ext cx="1645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609200" y="705960"/>
                              <a:ext cx="1645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957040" y="2276640"/>
                            <a:ext cx="2527920" cy="2002320"/>
                          </a:xfrm>
                        </wpg:grpSpPr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2527920" cy="2002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360360" y="518040"/>
                              <a:ext cx="1645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0600" y="981000"/>
                              <a:ext cx="1645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720" y="499680"/>
                              <a:ext cx="1645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4800" y="78480"/>
                              <a:ext cx="1645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1920" y="2386440"/>
                            <a:ext cx="1483200" cy="1289160"/>
                          </a:xfrm>
                        </wpg:grpSpPr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70200"/>
                              <a:ext cx="1483200" cy="1218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707400" y="0"/>
                              <a:ext cx="0" cy="1645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639960" y="117360"/>
                            <a:ext cx="1416600" cy="1538640"/>
                          </a:xfrm>
                        </wpg:grpSpPr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0" y="0"/>
                              <a:ext cx="1416600" cy="1538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49000" y="54720"/>
                              <a:ext cx="0" cy="1645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337pt" coordorigin="0,0" coordsize="8640,6740">
                <v:rect id="shape_0" stroked="f" o:allowincell="f" style="position:absolute;left:0;top:0;width:8639;height:67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3520;height:300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0;top:0;width:3280;height:2999;mso-wrap-style:none;v-text-anchor:middle;mso-position-horizontal-relative:char" type="_x0000_t75">
                    <v:imagedata r:id="rId6" o:detectmouseclick="t"/>
                    <v:stroke color="#3465a4" joinstyle="round" endcap="flat"/>
                    <w10:wrap type="none"/>
                  </v:shape>
                  <v:line id="shape_0" from="3262,2188" to="3520,2188" stroked="t" o:allowincell="f" style="position:absolute;flip:x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566,1784" to="2824,1784" stroked="t" o:allowincell="f" style="position:absolute;flip:x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534,1112" to="2792,1112" stroked="t" o:allowincell="f" style="position:absolute;flip:x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4657;top:3585;width:3981;height:3153">
                  <v:shape id="shape_0" stroked="f" o:allowincell="f" style="position:absolute;left:4657;top:3585;width:3980;height:3152;mso-wrap-style:none;v-text-anchor:middle;mso-position-horizontal-relative:char" type="_x0000_t75">
                    <v:imagedata r:id="rId7" o:detectmouseclick="t"/>
                    <v:stroke color="#3465a4" joinstyle="round" endcap="flat"/>
                    <w10:wrap type="none"/>
                  </v:shape>
                  <v:line id="shape_0" from="5224,4401" to="5482,4401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5697,5130" to="5955,5130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5792,4372" to="6050,4372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7168,3709" to="7426,3709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239;top:3758;width:2336;height:2030">
                  <v:shape id="shape_0" stroked="f" o:allowincell="f" style="position:absolute;left:239;top:3869;width:2335;height:1918;mso-wrap-style:none;v-text-anchor:middle;mso-position-horizontal-relative:char" type="_x0000_t75">
                    <v:imagedata r:id="rId8" o:detectmouseclick="t"/>
                    <v:stroke color="#3465a4" joinstyle="round" endcap="flat"/>
                    <w10:wrap type="none"/>
                  </v:shape>
                  <v:line id="shape_0" from="1353,3758" to="1353,4016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5732;top:185;width:2231;height:2423">
                  <v:shape id="shape_0" stroked="f" o:allowincell="f" style="position:absolute;left:5732;top:185;width:2230;height:2422;mso-wrap-style:none;v-text-anchor:middle;mso-position-horizontal-relative:char" type="_x0000_t75">
                    <v:imagedata r:id="rId9" o:detectmouseclick="t"/>
                    <v:stroke color="#3465a4" joinstyle="round" endcap="flat"/>
                    <w10:wrap type="none"/>
                  </v:shape>
                  <v:line id="shape_0" from="6597,271" to="6597,529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341757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417480"/>
                          <a:chOff x="0" y="0"/>
                          <a:chExt cx="5486400" cy="341748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0" y="0"/>
                            <a:ext cx="5486400" cy="341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120600"/>
                            <a:ext cx="2691720" cy="1113840"/>
                          </a:xfrm>
                        </wpg:grpSpPr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0" y="0"/>
                              <a:ext cx="2691720" cy="1113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200160" y="103680"/>
                              <a:ext cx="1548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591200" y="466920"/>
                              <a:ext cx="1548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413880" y="1881000"/>
                            <a:ext cx="1671840" cy="1163160"/>
                          </a:xfrm>
                        </wpg:grpSpPr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11"/>
                            <a:srcRect l="0" t="0" r="35348" b="0"/>
                            <a:stretch/>
                          </pic:blipFill>
                          <pic:spPr>
                            <a:xfrm>
                              <a:off x="0" y="0"/>
                              <a:ext cx="1671840" cy="1163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982800" y="465480"/>
                              <a:ext cx="1548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052440" y="0"/>
                            <a:ext cx="2432520" cy="1416600"/>
                          </a:xfrm>
                        </wpg:grpSpPr>
                        <pic:pic xmlns:pic="http://schemas.openxmlformats.org/drawingml/2006/picture">
                          <pic:nvPicPr>
                            <pic:cNvPr id="8" name="" descr=""/>
                            <pic:cNvPicPr/>
                          </pic:nvPicPr>
                          <pic:blipFill>
                            <a:blip r:embed="rId12"/>
                            <a:stretch/>
                          </pic:blipFill>
                          <pic:spPr>
                            <a:xfrm>
                              <a:off x="0" y="0"/>
                              <a:ext cx="2432520" cy="1416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634400" y="617760"/>
                              <a:ext cx="15480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31400" y="1932840"/>
                            <a:ext cx="2096280" cy="1483200"/>
                          </a:xfrm>
                        </wpg:grpSpPr>
                        <pic:pic xmlns:pic="http://schemas.openxmlformats.org/drawingml/2006/picture">
                          <pic:nvPicPr>
                            <pic:cNvPr id="9" name="" descr=""/>
                            <pic:cNvPicPr/>
                          </pic:nvPicPr>
                          <pic:blipFill>
                            <a:blip r:embed="rId13"/>
                            <a:stretch/>
                          </pic:blipFill>
                          <pic:spPr>
                            <a:xfrm>
                              <a:off x="0" y="0"/>
                              <a:ext cx="2096280" cy="1483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800280" y="551880"/>
                              <a:ext cx="15480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69.1pt" coordorigin="0,0" coordsize="8640,5382">
                <v:rect id="shape_0" stroked="f" o:allowincell="f" style="position:absolute;left:0;top:0;width:8639;height:538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190;width:4239;height:1754">
                  <v:shape id="shape_0" stroked="f" o:allowincell="f" style="position:absolute;left:0;top:190;width:4238;height:1753;mso-wrap-style:none;v-text-anchor:middle;mso-position-horizontal-relative:char" type="_x0000_t75">
                    <v:imagedata r:id="rId14" o:detectmouseclick="t"/>
                    <v:stroke color="#3465a4" joinstyle="round" endcap="flat"/>
                    <w10:wrap type="none"/>
                  </v:shape>
                  <v:line id="shape_0" from="315,353" to="558,353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506,925" to="2749,925" stroked="t" o:allowincell="f" style="position:absolute;flip:x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5376;top:2962;width:2633;height:1832">
                  <v:shape id="shape_0" stroked="f" o:allowincell="f" style="position:absolute;left:5376;top:2962;width:2632;height:1831;mso-wrap-style:none;v-text-anchor:middle;mso-position-horizontal-relative:char" type="_x0000_t75">
                    <v:imagedata r:id="rId15" o:detectmouseclick="t"/>
                    <v:stroke color="#3465a4" joinstyle="round" endcap="flat"/>
                    <w10:wrap type="none"/>
                  </v:shape>
                  <v:line id="shape_0" from="6924,3695" to="7167,3695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4807;top:0;width:3831;height:2231">
                  <v:shape id="shape_0" stroked="f" o:allowincell="f" style="position:absolute;left:4807;top:0;width:3830;height:2230;mso-wrap-style:none;v-text-anchor:middle;mso-position-horizontal-relative:char" type="_x0000_t75">
                    <v:imagedata r:id="rId16" o:detectmouseclick="t"/>
                    <v:stroke color="#3465a4" joinstyle="round" endcap="flat"/>
                    <w10:wrap type="none"/>
                  </v:shape>
                  <v:line id="shape_0" from="7381,973" to="7624,973" stroked="t" o:allowincell="f" style="position:absolute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207;top:3044;width:3301;height:2336">
                  <v:shape id="shape_0" stroked="f" o:allowincell="f" style="position:absolute;left:207;top:3044;width:3300;height:2335;mso-wrap-style:none;v-text-anchor:middle;mso-position-horizontal-relative:char" type="_x0000_t75">
                    <v:imagedata r:id="rId17" o:detectmouseclick="t"/>
                    <v:stroke color="#3465a4" joinstyle="round" endcap="flat"/>
                    <w10:wrap type="none"/>
                  </v:shape>
                  <v:line id="shape_0" from="1467,3913" to="1710,3913" stroked="t" o:allowincell="f" style="position:absolute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381317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813120"/>
                          <a:chOff x="0" y="0"/>
                          <a:chExt cx="5486400" cy="3813120"/>
                        </a:xfrm>
                      </wpg:grpSpPr>
                      <wps:wsp>
                        <wps:cNvSpPr/>
                        <wps:nvSpPr>
                          <wps:cNvPr id="10" name=""/>
                          <wps:cNvSpPr/>
                        </wps:nvSpPr>
                        <wps:spPr>
                          <a:xfrm>
                            <a:off x="0" y="0"/>
                            <a:ext cx="5486400" cy="3813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108720"/>
                            <a:ext cx="2688120" cy="928440"/>
                          </a:xfrm>
                        </wpg:grpSpPr>
                        <pic:pic xmlns:pic="http://schemas.openxmlformats.org/drawingml/2006/picture">
                          <pic:nvPicPr>
                            <pic:cNvPr id="11" name="" descr=""/>
                            <pic:cNvPicPr/>
                          </pic:nvPicPr>
                          <pic:blipFill>
                            <a:blip r:embed="rId18"/>
                            <a:stretch/>
                          </pic:blipFill>
                          <pic:spPr>
                            <a:xfrm>
                              <a:off x="0" y="0"/>
                              <a:ext cx="2688120" cy="928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635120" y="459000"/>
                              <a:ext cx="16452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9280" y="609480"/>
                              <a:ext cx="16452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961720" y="0"/>
                            <a:ext cx="2523600" cy="1752120"/>
                          </a:xfrm>
                        </wpg:grpSpPr>
                        <pic:pic xmlns:pic="http://schemas.openxmlformats.org/drawingml/2006/picture">
                          <pic:nvPicPr>
                            <pic:cNvPr id="12" name="" descr=""/>
                            <pic:cNvPicPr/>
                          </pic:nvPicPr>
                          <pic:blipFill>
                            <a:blip r:embed="rId19"/>
                            <a:stretch/>
                          </pic:blipFill>
                          <pic:spPr>
                            <a:xfrm>
                              <a:off x="0" y="0"/>
                              <a:ext cx="2523600" cy="1752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493200" y="596160"/>
                              <a:ext cx="16452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007640" y="603360"/>
                              <a:ext cx="177840" cy="64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85080" y="239400"/>
                              <a:ext cx="177840" cy="64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9240" y="164520"/>
                              <a:ext cx="16452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4600" y="74880"/>
                              <a:ext cx="164520" cy="1090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19520" y="2130480"/>
                            <a:ext cx="1920240" cy="1681560"/>
                          </a:xfrm>
                        </wpg:grpSpPr>
                        <pic:pic xmlns:pic="http://schemas.openxmlformats.org/drawingml/2006/picture">
                          <pic:nvPicPr>
                            <pic:cNvPr id="13" name="" descr=""/>
                            <pic:cNvPicPr/>
                          </pic:nvPicPr>
                          <pic:blipFill>
                            <a:blip r:embed="rId20"/>
                            <a:stretch/>
                          </pic:blipFill>
                          <pic:spPr>
                            <a:xfrm>
                              <a:off x="0" y="0"/>
                              <a:ext cx="1920240" cy="1681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736920" y="78840"/>
                              <a:ext cx="16452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720960" y="2427480"/>
                            <a:ext cx="1535400" cy="1014120"/>
                          </a:xfrm>
                        </wpg:grpSpPr>
                        <pic:pic xmlns:pic="http://schemas.openxmlformats.org/drawingml/2006/picture">
                          <pic:nvPicPr>
                            <pic:cNvPr id="14" name="" descr=""/>
                            <pic:cNvPicPr/>
                          </pic:nvPicPr>
                          <pic:blipFill>
                            <a:blip r:embed="rId21"/>
                            <a:stretch/>
                          </pic:blipFill>
                          <pic:spPr>
                            <a:xfrm>
                              <a:off x="0" y="0"/>
                              <a:ext cx="1535400" cy="1014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898200" y="96120"/>
                              <a:ext cx="0" cy="1645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37200" y="588600"/>
                              <a:ext cx="6480" cy="1645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300.25pt" coordorigin="0,0" coordsize="8640,6005">
                <v:rect id="shape_0" stroked="f" o:allowincell="f" style="position:absolute;left:0;top:0;width:8639;height:600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171;width:4233;height:1462">
                  <v:shape id="shape_0" stroked="f" o:allowincell="f" style="position:absolute;left:0;top:171;width:4232;height:1461;mso-wrap-style:none;v-text-anchor:middle;mso-position-horizontal-relative:char" type="_x0000_t75">
                    <v:imagedata r:id="rId22" o:detectmouseclick="t"/>
                    <v:stroke color="#3465a4" joinstyle="round" endcap="flat"/>
                    <w10:wrap type="none"/>
                  </v:shape>
                  <v:line id="shape_0" from="2575,894" to="2833,894" stroked="t" o:allowincell="f" style="position:absolute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975,1131" to="3233,1131" stroked="t" o:allowincell="f" style="position:absolute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4664;top:0;width:3974;height:2759">
                  <v:shape id="shape_0" stroked="f" o:allowincell="f" style="position:absolute;left:4664;top:0;width:3973;height:2758;mso-wrap-style:none;v-text-anchor:middle;mso-position-horizontal-relative:char" type="_x0000_t75">
                    <v:imagedata r:id="rId23" o:detectmouseclick="t"/>
                    <v:stroke color="#3465a4" joinstyle="round" endcap="flat"/>
                    <w10:wrap type="none"/>
                  </v:shape>
                  <v:line id="shape_0" from="5441,939" to="5699,939" stroked="t" o:allowincell="f" style="position:absolute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6251,950" to="6530,959" stroked="t" o:allowincell="f" style="position:absolute;flip:xy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5743,377" to="6022,386" stroked="t" o:allowincell="f" style="position:absolute;flip:xy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6143,259" to="6401,259" stroked="t" o:allowincell="f" style="position:absolute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7774,118" to="8032,289" stroked="t" o:allowincell="f" style="position:absolute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188;top:3355;width:3024;height:2648">
                  <v:shape id="shape_0" stroked="f" o:allowincell="f" style="position:absolute;left:188;top:3355;width:3023;height:2647;mso-wrap-style:none;v-text-anchor:middle;mso-position-horizontal-relative:char" type="_x0000_t75">
                    <v:imagedata r:id="rId24" o:detectmouseclick="t"/>
                    <v:stroke color="#3465a4" joinstyle="round" endcap="flat"/>
                    <w10:wrap type="none"/>
                  </v:shape>
                  <v:line id="shape_0" from="1349,3479" to="1607,3479" stroked="t" o:allowincell="f" style="position:absolute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5860;top:3823;width:2418;height:1597">
                  <v:shape id="shape_0" stroked="f" o:allowincell="f" style="position:absolute;left:5860;top:3823;width:2417;height:1596;mso-wrap-style:none;v-text-anchor:middle;mso-position-horizontal-relative:char" type="_x0000_t75">
                    <v:imagedata r:id="rId25" o:detectmouseclick="t"/>
                    <v:stroke color="#3465a4" joinstyle="round" endcap="flat"/>
                    <w10:wrap type="none"/>
                  </v:shape>
                  <v:line id="shape_0" from="7274,3974" to="7274,4232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6863,4750" to="6872,5008" stroked="t" o:allowincell="f" style="position:absolute;flip:y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333946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339360"/>
                          <a:chOff x="0" y="0"/>
                          <a:chExt cx="5486400" cy="3339360"/>
                        </a:xfrm>
                      </wpg:grpSpPr>
                      <wps:wsp>
                        <wps:cNvSpPr/>
                        <wps:nvSpPr>
                          <wps:cNvPr id="15" name=""/>
                          <wps:cNvSpPr/>
                        </wps:nvSpPr>
                        <wps:spPr>
                          <a:xfrm>
                            <a:off x="0" y="0"/>
                            <a:ext cx="5486400" cy="3339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3346920" y="0"/>
                            <a:ext cx="2137320" cy="1459080"/>
                          </a:xfrm>
                        </wpg:grpSpPr>
                        <pic:pic xmlns:pic="http://schemas.openxmlformats.org/drawingml/2006/picture">
                          <pic:nvPicPr>
                            <pic:cNvPr id="16" name="" descr=""/>
                            <pic:cNvPicPr/>
                          </pic:nvPicPr>
                          <pic:blipFill>
                            <a:blip r:embed="rId26"/>
                            <a:stretch/>
                          </pic:blipFill>
                          <pic:spPr>
                            <a:xfrm>
                              <a:off x="586440" y="1222920"/>
                              <a:ext cx="817920" cy="236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7" name="" descr=""/>
                            <pic:cNvPicPr/>
                          </pic:nvPicPr>
                          <pic:blipFill>
                            <a:blip r:embed="rId27"/>
                            <a:stretch/>
                          </pic:blipFill>
                          <pic:spPr>
                            <a:xfrm>
                              <a:off x="14040" y="0"/>
                              <a:ext cx="2123280" cy="1134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0" y="615240"/>
                              <a:ext cx="17352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303200" y="737280"/>
                              <a:ext cx="187920" cy="68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150920" y="534600"/>
                              <a:ext cx="187920" cy="68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2072160" cy="1040760"/>
                          </a:xfrm>
                        </wpg:grpSpPr>
                        <pic:pic xmlns:pic="http://schemas.openxmlformats.org/drawingml/2006/picture">
                          <pic:nvPicPr>
                            <pic:cNvPr id="18" name="" descr=""/>
                            <pic:cNvPicPr/>
                          </pic:nvPicPr>
                          <pic:blipFill>
                            <a:blip r:embed="rId28"/>
                            <a:stretch/>
                          </pic:blipFill>
                          <pic:spPr>
                            <a:xfrm>
                              <a:off x="23400" y="0"/>
                              <a:ext cx="2048400" cy="903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0" y="537120"/>
                              <a:ext cx="17352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2280" y="592560"/>
                              <a:ext cx="17352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7520" y="56520"/>
                              <a:ext cx="0" cy="1735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9" name="" descr=""/>
                            <pic:cNvPicPr/>
                          </pic:nvPicPr>
                          <pic:blipFill>
                            <a:blip r:embed="rId29"/>
                            <a:stretch/>
                          </pic:blipFill>
                          <pic:spPr>
                            <a:xfrm>
                              <a:off x="581040" y="867240"/>
                              <a:ext cx="600840" cy="173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230400" y="2133720"/>
                            <a:ext cx="1621080" cy="1203840"/>
                          </a:xfrm>
                        </wpg:grpSpPr>
                        <pic:pic xmlns:pic="http://schemas.openxmlformats.org/drawingml/2006/picture">
                          <pic:nvPicPr>
                            <pic:cNvPr id="20" name="" descr=""/>
                            <pic:cNvPicPr/>
                          </pic:nvPicPr>
                          <pic:blipFill>
                            <a:blip r:embed="rId30"/>
                            <a:stretch/>
                          </pic:blipFill>
                          <pic:spPr>
                            <a:xfrm>
                              <a:off x="0" y="0"/>
                              <a:ext cx="1621080" cy="959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0" y="413280"/>
                              <a:ext cx="17352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4080" y="775800"/>
                              <a:ext cx="17352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215360" y="339120"/>
                              <a:ext cx="187920" cy="68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63640" y="32400"/>
                              <a:ext cx="17352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21" name="" descr=""/>
                            <pic:cNvPicPr/>
                          </pic:nvPicPr>
                          <pic:blipFill>
                            <a:blip r:embed="rId31"/>
                            <a:stretch/>
                          </pic:blipFill>
                          <pic:spPr>
                            <a:xfrm>
                              <a:off x="614880" y="1012680"/>
                              <a:ext cx="484560" cy="191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3808080" y="2249280"/>
                            <a:ext cx="1556280" cy="1011600"/>
                          </a:xfrm>
                        </wpg:grpSpPr>
                        <pic:pic xmlns:pic="http://schemas.openxmlformats.org/drawingml/2006/picture">
                          <pic:nvPicPr>
                            <pic:cNvPr id="22" name="" descr=""/>
                            <pic:cNvPicPr/>
                          </pic:nvPicPr>
                          <pic:blipFill>
                            <a:blip r:embed="rId32"/>
                            <a:stretch/>
                          </pic:blipFill>
                          <pic:spPr>
                            <a:xfrm>
                              <a:off x="0" y="0"/>
                              <a:ext cx="1556280" cy="1011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918720" y="35280"/>
                              <a:ext cx="1735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8960" y="57600"/>
                              <a:ext cx="1735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62.95pt" coordorigin="0,0" coordsize="8640,5259">
                <v:rect id="shape_0" stroked="f" o:allowincell="f" style="position:absolute;left:0;top:0;width:8639;height:52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5271;top:0;width:3366;height:2298">
                  <v:shape id="shape_0" stroked="f" o:allowincell="f" style="position:absolute;left:6194;top:1926;width:1287;height:371;mso-wrap-style:none;v-text-anchor:middle;mso-position-horizontal-relative:char" type="_x0000_t75">
                    <v:imagedata r:id="rId3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293;top:0;width:3343;height:1786;mso-wrap-style:none;v-text-anchor:middle;mso-position-horizontal-relative:char" type="_x0000_t75">
                    <v:imagedata r:id="rId34" o:detectmouseclick="t"/>
                    <v:stroke color="#3465a4" joinstyle="round" endcap="flat"/>
                    <w10:wrap type="none"/>
                  </v:shape>
                  <v:line id="shape_0" from="5271,969" to="5543,969" stroked="t" o:allowincell="f" style="position:absolute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7323,1161" to="7618,1171" stroked="t" o:allowincell="f" style="position:absolute;flip:xy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7083,842" to="7378,852" stroked="t" o:allowincell="f" style="position:absolute;flip:xy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0;top:0;width:3263;height:1639">
                  <v:shape id="shape_0" stroked="f" o:allowincell="f" style="position:absolute;left:37;top:0;width:3225;height:1422;mso-wrap-style:none;v-text-anchor:middle;mso-position-horizontal-relative:char" type="_x0000_t75">
                    <v:imagedata r:id="rId35" o:detectmouseclick="t"/>
                    <v:stroke color="#3465a4" joinstyle="round" endcap="flat"/>
                    <w10:wrap type="none"/>
                  </v:shape>
                  <v:line id="shape_0" from="0,846" to="272,846" stroked="t" o:allowincell="f" style="position:absolute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799,933" to="2071,933" stroked="t" o:allowincell="f" style="position:absolute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067,89" to="1067,361" stroked="t" o:allowincell="f" style="position:absolute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915;top:1366;width:945;height:272;mso-wrap-style:none;v-text-anchor:middle;mso-position-horizontal-relative:char" type="_x0000_t75">
                    <v:imagedata r:id="rId36" o:detectmouseclick="t"/>
                    <v:stroke color="#3465a4" joinstyle="round" endcap="flat"/>
                    <w10:wrap type="none"/>
                  </v:shape>
                </v:group>
                <v:group id="shape_0" style="position:absolute;left:363;top:3360;width:2553;height:1896">
                  <v:shape id="shape_0" stroked="f" o:allowincell="f" style="position:absolute;left:363;top:3360;width:2552;height:1510;mso-wrap-style:none;v-text-anchor:middle;mso-position-horizontal-relative:char" type="_x0000_t75">
                    <v:imagedata r:id="rId37" o:detectmouseclick="t"/>
                    <v:stroke color="#3465a4" joinstyle="round" endcap="flat"/>
                    <w10:wrap type="none"/>
                  </v:shape>
                  <v:line id="shape_0" from="363,4011" to="635,4011" stroked="t" o:allowincell="f" style="position:absolute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314,4582" to="1586,4582" stroked="t" o:allowincell="f" style="position:absolute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277,3894" to="2572,3904" stroked="t" o:allowincell="f" style="position:absolute;flip:xy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723,3411" to="1995,3411" stroked="t" o:allowincell="f" style="position:absolute;mso-position-horizontal-relative:char">
                    <v:stroke color="black" weight="12600" endarrow="block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1331;top:4955;width:762;height:300;mso-wrap-style:none;v-text-anchor:middle;mso-position-horizontal-relative:char" type="_x0000_t75">
                    <v:imagedata r:id="rId38" o:detectmouseclick="t"/>
                    <v:stroke color="#3465a4" joinstyle="round" endcap="flat"/>
                    <w10:wrap type="none"/>
                  </v:shape>
                </v:group>
                <v:group id="shape_0" style="position:absolute;left:5997;top:3542;width:2451;height:1593">
                  <v:shape id="shape_0" stroked="f" o:allowincell="f" style="position:absolute;left:5997;top:3542;width:2450;height:1592;mso-wrap-style:none;v-text-anchor:middle;mso-position-horizontal-relative:char" type="_x0000_t75">
                    <v:imagedata r:id="rId39" o:detectmouseclick="t"/>
                    <v:stroke color="#3465a4" joinstyle="round" endcap="flat"/>
                    <w10:wrap type="none"/>
                  </v:shape>
                  <v:line id="shape_0" from="7444,3598" to="7716,3598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6783,3633" to="7055,3633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358013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580200"/>
                          <a:chOff x="0" y="0"/>
                          <a:chExt cx="5486400" cy="3580200"/>
                        </a:xfrm>
                      </wpg:grpSpPr>
                      <wps:wsp>
                        <wps:cNvSpPr/>
                        <wps:nvSpPr>
                          <wps:cNvPr id="23" name=""/>
                          <wps:cNvSpPr/>
                        </wps:nvSpPr>
                        <wps:spPr>
                          <a:xfrm>
                            <a:off x="0" y="0"/>
                            <a:ext cx="5486400" cy="358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2034000" cy="1814760"/>
                          </a:xfrm>
                        </wpg:grpSpPr>
                        <pic:pic xmlns:pic="http://schemas.openxmlformats.org/drawingml/2006/picture">
                          <pic:nvPicPr>
                            <pic:cNvPr id="24" name="" descr=""/>
                            <pic:cNvPicPr/>
                          </pic:nvPicPr>
                          <pic:blipFill>
                            <a:blip r:embed="rId40"/>
                            <a:stretch/>
                          </pic:blipFill>
                          <pic:spPr>
                            <a:xfrm>
                              <a:off x="0" y="0"/>
                              <a:ext cx="2034000" cy="1814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636120" y="193680"/>
                              <a:ext cx="1447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2440" y="504360"/>
                              <a:ext cx="1447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8960" y="1424160"/>
                              <a:ext cx="1447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1840" y="1307520"/>
                              <a:ext cx="1447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53680" y="1113840"/>
                              <a:ext cx="1447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811520" y="504360"/>
                              <a:ext cx="1447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34200" y="795600"/>
                              <a:ext cx="1447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809800" y="2179440"/>
                            <a:ext cx="2675880" cy="694800"/>
                          </a:xfrm>
                        </wpg:grpSpPr>
                        <pic:pic xmlns:pic="http://schemas.openxmlformats.org/drawingml/2006/picture">
                          <pic:nvPicPr>
                            <pic:cNvPr id="25" name="" descr=""/>
                            <pic:cNvPicPr/>
                          </pic:nvPicPr>
                          <pic:blipFill>
                            <a:blip r:embed="rId41"/>
                            <a:srcRect l="6822" t="0" r="6822" b="0"/>
                            <a:stretch/>
                          </pic:blipFill>
                          <pic:spPr>
                            <a:xfrm>
                              <a:off x="0" y="0"/>
                              <a:ext cx="2675880" cy="539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6" name="" descr=""/>
                            <pic:cNvPicPr/>
                          </pic:nvPicPr>
                          <pic:blipFill>
                            <a:blip r:embed="rId42"/>
                            <a:stretch/>
                          </pic:blipFill>
                          <pic:spPr>
                            <a:xfrm>
                              <a:off x="1310760" y="580320"/>
                              <a:ext cx="414720" cy="114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344960" y="429120"/>
                              <a:ext cx="1447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6040" y="420840"/>
                              <a:ext cx="1447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340800" y="152280"/>
                            <a:ext cx="1534320" cy="1549440"/>
                          </a:xfrm>
                        </wpg:grpSpPr>
                        <pic:pic xmlns:pic="http://schemas.openxmlformats.org/drawingml/2006/picture">
                          <pic:nvPicPr>
                            <pic:cNvPr id="27" name="" descr=""/>
                            <pic:cNvPicPr/>
                          </pic:nvPicPr>
                          <pic:blipFill>
                            <a:blip r:embed="rId43"/>
                            <a:stretch/>
                          </pic:blipFill>
                          <pic:spPr>
                            <a:xfrm>
                              <a:off x="0" y="0"/>
                              <a:ext cx="1534320" cy="1549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54080" y="1127880"/>
                              <a:ext cx="1447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78240" y="2179440"/>
                            <a:ext cx="1549440" cy="1399680"/>
                          </a:xfrm>
                        </wpg:grpSpPr>
                        <pic:pic xmlns:pic="http://schemas.openxmlformats.org/drawingml/2006/picture">
                          <pic:nvPicPr>
                            <pic:cNvPr id="28" name="" descr=""/>
                            <pic:cNvPicPr/>
                          </pic:nvPicPr>
                          <pic:blipFill>
                            <a:blip r:embed="rId44"/>
                            <a:stretch/>
                          </pic:blipFill>
                          <pic:spPr>
                            <a:xfrm>
                              <a:off x="0" y="0"/>
                              <a:ext cx="1549440" cy="1399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 flipH="1">
                              <a:off x="1348560" y="766440"/>
                              <a:ext cx="1447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81.9pt" coordorigin="0,0" coordsize="8640,5638">
                <v:rect id="shape_0" stroked="f" o:allowincell="f" style="position:absolute;left:0;top:0;width:8639;height:563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3203;height:2858">
                  <v:shape id="shape_0" stroked="f" o:allowincell="f" style="position:absolute;left:0;top:0;width:3202;height:2857;mso-wrap-style:none;v-text-anchor:middle;mso-position-horizontal-relative:char" type="_x0000_t75">
                    <v:imagedata r:id="rId45" o:detectmouseclick="t"/>
                    <v:stroke color="#3465a4" joinstyle="round" endcap="flat"/>
                    <w10:wrap type="none"/>
                  </v:shape>
                  <v:line id="shape_0" from="1002,305" to="1229,305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547,794" to="1774,794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778,2243" to="2005,2243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074,2059" to="1301,2059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289,1754" to="2516,1754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853,794" to="3080,794" stroked="t" o:allowincell="f" style="position:absolute;flip:x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471,1253" to="1698,1253" stroked="t" o:allowincell="f" style="position:absolute;flip:x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4425;top:3432;width:4214;height:1094">
                  <v:shape id="shape_0" stroked="f" o:allowincell="f" style="position:absolute;left:4425;top:3432;width:4213;height:848;mso-wrap-style:none;v-text-anchor:middle;mso-position-horizontal-relative:char" type="_x0000_t75">
                    <v:imagedata r:id="rId4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6489;top:4346;width:652;height:179;mso-wrap-style:none;v-text-anchor:middle;mso-position-horizontal-relative:char" type="_x0000_t75">
                    <v:imagedata r:id="rId47" o:detectmouseclick="t"/>
                    <v:stroke color="#3465a4" joinstyle="round" endcap="flat"/>
                    <w10:wrap type="none"/>
                  </v:shape>
                  <v:line id="shape_0" from="6543,4108" to="6770,4108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7395,4095" to="7622,4095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5261;top:240;width:2416;height:2440">
                  <v:shape id="shape_0" stroked="f" o:allowincell="f" style="position:absolute;left:5261;top:240;width:2415;height:2439;mso-wrap-style:none;v-text-anchor:middle;mso-position-horizontal-relative:char" type="_x0000_t75">
                    <v:imagedata r:id="rId48" o:detectmouseclick="t"/>
                    <v:stroke color="#3465a4" joinstyle="round" endcap="flat"/>
                    <w10:wrap type="none"/>
                  </v:shape>
                  <v:line id="shape_0" from="5504,2016" to="5731,2016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1068;top:3432;width:2440;height:2204">
                  <v:shape id="shape_0" stroked="f" o:allowincell="f" style="position:absolute;left:1068;top:3432;width:2439;height:2203;mso-wrap-style:none;v-text-anchor:middle;mso-position-horizontal-relative:char" type="_x0000_t75">
                    <v:imagedata r:id="rId49" o:detectmouseclick="t"/>
                    <v:stroke color="#3465a4" joinstyle="round" endcap="flat"/>
                    <w10:wrap type="none"/>
                  </v:shape>
                  <v:line id="shape_0" from="3192,4639" to="3419,4639" stroked="t" o:allowincell="f" style="position:absolute;flip:x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64810" cy="212471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4800" cy="2124720"/>
                          <a:chOff x="0" y="0"/>
                          <a:chExt cx="5464800" cy="2124720"/>
                        </a:xfrm>
                      </wpg:grpSpPr>
                      <wps:wsp>
                        <wps:cNvSpPr/>
                        <wps:nvSpPr>
                          <wps:cNvPr id="29" name=""/>
                          <wps:cNvSpPr/>
                        </wps:nvSpPr>
                        <wps:spPr>
                          <a:xfrm>
                            <a:off x="0" y="0"/>
                            <a:ext cx="5464800" cy="212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3339360" y="76320"/>
                            <a:ext cx="2122920" cy="2047320"/>
                          </a:xfrm>
                        </wpg:grpSpPr>
                        <pic:pic xmlns:pic="http://schemas.openxmlformats.org/drawingml/2006/picture">
                          <pic:nvPicPr>
                            <pic:cNvPr id="30" name="" descr=""/>
                            <pic:cNvPicPr/>
                          </pic:nvPicPr>
                          <pic:blipFill>
                            <a:blip r:embed="rId50"/>
                            <a:stretch/>
                          </pic:blipFill>
                          <pic:spPr>
                            <a:xfrm>
                              <a:off x="240120" y="0"/>
                              <a:ext cx="1882800" cy="2047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0" y="1492920"/>
                              <a:ext cx="2134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1969920" cy="19944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969920" cy="1994400"/>
                            </a:xfrm>
                          </wpg:grpSpPr>
                          <pic:pic xmlns:pic="http://schemas.openxmlformats.org/drawingml/2006/picture">
                            <pic:nvPicPr>
                              <pic:cNvPr id="31" name="" descr=""/>
                              <pic:cNvPicPr/>
                            </pic:nvPicPr>
                            <pic:blipFill>
                              <a:blip r:embed="rId51"/>
                              <a:stretch/>
                            </pic:blipFill>
                            <pic:spPr>
                              <a:xfrm>
                                <a:off x="0" y="0"/>
                                <a:ext cx="1969920" cy="18356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2" name="" descr=""/>
                              <pic:cNvPicPr/>
                            </pic:nvPicPr>
                            <pic:blipFill>
                              <a:blip r:embed="rId52"/>
                              <a:stretch/>
                            </pic:blipFill>
                            <pic:spPr>
                              <a:xfrm>
                                <a:off x="323280" y="1828080"/>
                                <a:ext cx="909360" cy="1663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/>
                          <wps:spPr>
                            <a:xfrm flipH="1">
                              <a:off x="1496160" y="1222920"/>
                              <a:ext cx="2278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0.3pt;height:167.3pt" coordorigin="0,0" coordsize="8606,3346">
                <v:rect id="shape_0" stroked="f" o:allowincell="f" style="position:absolute;left:0;top:0;width:8605;height:334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5259;top:120;width:3343;height:3224">
                  <v:shape id="shape_0" stroked="f" o:allowincell="f" style="position:absolute;left:5637;top:120;width:2964;height:3223;mso-wrap-style:none;v-text-anchor:middle;mso-position-horizontal-relative:char" type="_x0000_t75">
                    <v:imagedata r:id="rId53" o:detectmouseclick="t"/>
                    <v:stroke color="#3465a4" joinstyle="round" endcap="flat"/>
                    <w10:wrap type="none"/>
                  </v:shape>
                  <v:line id="shape_0" from="5259,2471" to="5594,2471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0;top:0;width:3102;height:3141">
                  <v:group id="shape_0" style="position:absolute;left:0;top:0;width:3102;height:3141">
                    <v:shape id="shape_0" stroked="f" o:allowincell="f" style="position:absolute;left:0;top:0;width:3101;height:2890;mso-wrap-style:none;v-text-anchor:middle;mso-position-horizontal-relative:char" type="_x0000_t75">
                      <v:imagedata r:id="rId54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509;top:2879;width:1431;height:261;mso-wrap-style:none;v-text-anchor:middle;mso-position-horizontal-relative:char" type="_x0000_t75">
                      <v:imagedata r:id="rId55" o:detectmouseclick="t"/>
                      <v:stroke color="#3465a4" joinstyle="round" endcap="flat"/>
                      <w10:wrap type="none"/>
                    </v:shape>
                  </v:group>
                  <v:line id="shape_0" from="2356,1926" to="2714,1926" stroked="t" o:allowincell="f" style="position:absolute;flip:x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Cs/>
        </w:rPr>
      </w:pPr>
      <w:r>
        <w:rPr>
          <w:b/>
        </w:rPr>
        <w:t>Figure S1 :</w:t>
      </w:r>
      <w:r>
        <w:rPr/>
        <w:t xml:space="preserve"> </w:t>
      </w:r>
      <w:r>
        <w:rPr>
          <w:bCs/>
        </w:rPr>
        <w:t>Chemical structures of 22 secondary metabolites containing methyl groups (highlighted by arrow sign) added by C-MT, N-MT and O-MT enzymatic domains.  The secondary metabolites biosynthesized by PKS/NRPS clusters are anabaenopeptilide, enniatin, leinamycin, microcystin, jamaicamide A, complestatin, bleomycin, epothilone, myxothiazol, nodularin, pristinamycin, thaxtomin, tubulysin, onnamide, pederin, barbamide, cyclosporine, lovastatin, compactin, fumonisin, erythromycin and equisetin.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image" Target="media/image10.png"/><Relationship Id="rId20" Type="http://schemas.openxmlformats.org/officeDocument/2006/relationships/image" Target="media/image11.png"/><Relationship Id="rId21" Type="http://schemas.openxmlformats.org/officeDocument/2006/relationships/image" Target="media/image12.png"/><Relationship Id="rId22" Type="http://schemas.openxmlformats.org/officeDocument/2006/relationships/image" Target="media/image9.png"/><Relationship Id="rId23" Type="http://schemas.openxmlformats.org/officeDocument/2006/relationships/image" Target="media/image10.png"/><Relationship Id="rId24" Type="http://schemas.openxmlformats.org/officeDocument/2006/relationships/image" Target="media/image11.png"/><Relationship Id="rId25" Type="http://schemas.openxmlformats.org/officeDocument/2006/relationships/image" Target="media/image12.png"/><Relationship Id="rId26" Type="http://schemas.openxmlformats.org/officeDocument/2006/relationships/image" Target="media/image13.png"/><Relationship Id="rId27" Type="http://schemas.openxmlformats.org/officeDocument/2006/relationships/image" Target="media/image14.png"/><Relationship Id="rId28" Type="http://schemas.openxmlformats.org/officeDocument/2006/relationships/image" Target="media/image15.png"/><Relationship Id="rId29" Type="http://schemas.openxmlformats.org/officeDocument/2006/relationships/image" Target="media/image16.png"/><Relationship Id="rId30" Type="http://schemas.openxmlformats.org/officeDocument/2006/relationships/image" Target="media/image17.png"/><Relationship Id="rId31" Type="http://schemas.openxmlformats.org/officeDocument/2006/relationships/image" Target="media/image18.png"/><Relationship Id="rId32" Type="http://schemas.openxmlformats.org/officeDocument/2006/relationships/image" Target="media/image19.png"/><Relationship Id="rId33" Type="http://schemas.openxmlformats.org/officeDocument/2006/relationships/image" Target="media/image13.png"/><Relationship Id="rId34" Type="http://schemas.openxmlformats.org/officeDocument/2006/relationships/image" Target="media/image14.png"/><Relationship Id="rId35" Type="http://schemas.openxmlformats.org/officeDocument/2006/relationships/image" Target="media/image15.png"/><Relationship Id="rId36" Type="http://schemas.openxmlformats.org/officeDocument/2006/relationships/image" Target="media/image16.png"/><Relationship Id="rId37" Type="http://schemas.openxmlformats.org/officeDocument/2006/relationships/image" Target="media/image17.png"/><Relationship Id="rId38" Type="http://schemas.openxmlformats.org/officeDocument/2006/relationships/image" Target="media/image18.png"/><Relationship Id="rId39" Type="http://schemas.openxmlformats.org/officeDocument/2006/relationships/image" Target="media/image19.png"/><Relationship Id="rId40" Type="http://schemas.openxmlformats.org/officeDocument/2006/relationships/image" Target="media/image20.png"/><Relationship Id="rId41" Type="http://schemas.openxmlformats.org/officeDocument/2006/relationships/image" Target="media/image21.png"/><Relationship Id="rId42" Type="http://schemas.openxmlformats.org/officeDocument/2006/relationships/image" Target="media/image22.png"/><Relationship Id="rId43" Type="http://schemas.openxmlformats.org/officeDocument/2006/relationships/image" Target="media/image23.png"/><Relationship Id="rId44" Type="http://schemas.openxmlformats.org/officeDocument/2006/relationships/image" Target="media/image24.png"/><Relationship Id="rId45" Type="http://schemas.openxmlformats.org/officeDocument/2006/relationships/image" Target="media/image20.png"/><Relationship Id="rId46" Type="http://schemas.openxmlformats.org/officeDocument/2006/relationships/image" Target="media/image21.png"/><Relationship Id="rId47" Type="http://schemas.openxmlformats.org/officeDocument/2006/relationships/image" Target="media/image22.png"/><Relationship Id="rId48" Type="http://schemas.openxmlformats.org/officeDocument/2006/relationships/image" Target="media/image23.png"/><Relationship Id="rId49" Type="http://schemas.openxmlformats.org/officeDocument/2006/relationships/image" Target="media/image24.png"/><Relationship Id="rId50" Type="http://schemas.openxmlformats.org/officeDocument/2006/relationships/image" Target="media/image25.png"/><Relationship Id="rId51" Type="http://schemas.openxmlformats.org/officeDocument/2006/relationships/image" Target="media/image26.png"/><Relationship Id="rId52" Type="http://schemas.openxmlformats.org/officeDocument/2006/relationships/image" Target="media/image27.png"/><Relationship Id="rId53" Type="http://schemas.openxmlformats.org/officeDocument/2006/relationships/image" Target="media/image25.png"/><Relationship Id="rId54" Type="http://schemas.openxmlformats.org/officeDocument/2006/relationships/image" Target="media/image26.png"/><Relationship Id="rId55" Type="http://schemas.openxmlformats.org/officeDocument/2006/relationships/image" Target="media/image27.png"/><Relationship Id="rId56" Type="http://schemas.openxmlformats.org/officeDocument/2006/relationships/fontTable" Target="fontTable.xml"/><Relationship Id="rId5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07:45:00Z</dcterms:created>
  <dc:creator>bic_2</dc:creator>
  <dc:description/>
  <dc:language>en-US</dc:language>
  <cp:lastModifiedBy>Debasisa Mohanty</cp:lastModifiedBy>
  <dcterms:modified xsi:type="dcterms:W3CDTF">2008-07-24T13:19:00Z</dcterms:modified>
  <cp:revision>19</cp:revision>
  <dc:subject/>
  <dc:title> </dc:title>
</cp:coreProperties>
</file>